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43F85B" w14:textId="31F8E8D3" w:rsidR="0090152D" w:rsidRPr="00CE0815" w:rsidRDefault="0090152D">
      <w:pPr>
        <w:rPr>
          <w:b/>
          <w:bCs/>
        </w:rPr>
      </w:pPr>
      <w:r w:rsidRPr="00CE0815">
        <w:rPr>
          <w:b/>
          <w:bCs/>
        </w:rPr>
        <w:t>Supplemental Figures</w:t>
      </w:r>
    </w:p>
    <w:p w14:paraId="34D31FC7" w14:textId="6472CD89" w:rsidR="0090152D" w:rsidRPr="00CE0815" w:rsidRDefault="0090152D">
      <w:r w:rsidRPr="00CE0815">
        <w:rPr>
          <w:noProof/>
          <w:lang w:val="en-IN" w:eastAsia="en-IN"/>
        </w:rPr>
        <w:drawing>
          <wp:inline distT="0" distB="0" distL="0" distR="0" wp14:anchorId="47F0AB3C" wp14:editId="31A4334B">
            <wp:extent cx="5943600" cy="3714750"/>
            <wp:effectExtent l="0" t="0" r="0" b="6350"/>
            <wp:docPr id="1445008161" name="Picture 1" descr="A graph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008161" name="Picture 1" descr="A graph of different colored box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5E47C" w14:textId="7A9012F4" w:rsidR="0090152D" w:rsidRPr="00CE0815" w:rsidRDefault="0090152D">
      <w:r w:rsidRPr="00CE0815">
        <w:rPr>
          <w:b/>
          <w:bCs/>
        </w:rPr>
        <w:t>Supplemental Figure 1.</w:t>
      </w:r>
      <w:r w:rsidRPr="00CE0815">
        <w:t xml:space="preserve"> Changes in VCO</w:t>
      </w:r>
      <w:r w:rsidRPr="00CE0815">
        <w:rPr>
          <w:vertAlign w:val="subscript"/>
        </w:rPr>
        <w:t>2</w:t>
      </w:r>
      <w:r w:rsidRPr="00CE0815">
        <w:t xml:space="preserve"> across days for each </w:t>
      </w:r>
      <w:proofErr w:type="spellStart"/>
      <w:r w:rsidRPr="00CE0815">
        <w:t>kinete</w:t>
      </w:r>
      <w:proofErr w:type="spellEnd"/>
      <w:r w:rsidRPr="00CE0815">
        <w:t xml:space="preserve"> category. Replete females were categorized based on the number of </w:t>
      </w:r>
      <w:proofErr w:type="spellStart"/>
      <w:r w:rsidRPr="00CE0815">
        <w:t>kinetes</w:t>
      </w:r>
      <w:proofErr w:type="spellEnd"/>
      <w:r w:rsidRPr="00CE0815">
        <w:t xml:space="preserve"> present in a hemolymph smear. Both </w:t>
      </w:r>
      <w:proofErr w:type="spellStart"/>
      <w:r w:rsidRPr="00CE0815">
        <w:t>kinete</w:t>
      </w:r>
      <w:proofErr w:type="spellEnd"/>
      <w:r w:rsidRPr="00CE0815">
        <w:t xml:space="preserve"> category and </w:t>
      </w:r>
      <w:r w:rsidR="00BF2F9C" w:rsidRPr="00CE0815">
        <w:t>d</w:t>
      </w:r>
      <w:r w:rsidRPr="00CE0815">
        <w:t>ay wer</w:t>
      </w:r>
      <w:bookmarkStart w:id="0" w:name="_GoBack"/>
      <w:bookmarkEnd w:id="0"/>
      <w:r w:rsidRPr="00CE0815">
        <w:t xml:space="preserve">e significant in a global generalized linear mixed-model with tick ID as a random effect. However, when investigating further, only ticks </w:t>
      </w:r>
      <w:r w:rsidR="00B26503" w:rsidRPr="00CE0815">
        <w:t xml:space="preserve">in the control and &gt;10 </w:t>
      </w:r>
      <w:proofErr w:type="spellStart"/>
      <w:r w:rsidR="00B26503" w:rsidRPr="00CE0815">
        <w:t>kinete</w:t>
      </w:r>
      <w:proofErr w:type="spellEnd"/>
      <w:r w:rsidR="00B26503" w:rsidRPr="00CE0815">
        <w:t xml:space="preserve"> categories </w:t>
      </w:r>
      <w:r w:rsidRPr="00CE0815">
        <w:t>had changes in VCO</w:t>
      </w:r>
      <w:r w:rsidRPr="00CE0815">
        <w:rPr>
          <w:vertAlign w:val="subscript"/>
        </w:rPr>
        <w:t>2</w:t>
      </w:r>
      <w:r w:rsidRPr="00CE0815">
        <w:t xml:space="preserve"> across days and was significantly different from the other </w:t>
      </w:r>
      <w:proofErr w:type="spellStart"/>
      <w:r w:rsidRPr="00CE0815">
        <w:t>kinete</w:t>
      </w:r>
      <w:proofErr w:type="spellEnd"/>
      <w:r w:rsidRPr="00CE0815">
        <w:t xml:space="preserve"> categories.</w:t>
      </w:r>
      <w:r w:rsidR="00BF2F9C" w:rsidRPr="00CE0815">
        <w:t xml:space="preserve"> Output from all analyses can be found in Supplemental Table 2.</w:t>
      </w:r>
    </w:p>
    <w:p w14:paraId="692487C2" w14:textId="77777777" w:rsidR="005103EC" w:rsidRPr="00CE0815" w:rsidRDefault="005103EC"/>
    <w:p w14:paraId="087CD7F5" w14:textId="245A8CD0" w:rsidR="005103EC" w:rsidRPr="00CE0815" w:rsidRDefault="005103EC">
      <w:r w:rsidRPr="00CE0815">
        <w:rPr>
          <w:b/>
          <w:bCs/>
        </w:rPr>
        <w:t>Supplemental Table 1.</w:t>
      </w:r>
      <w:r w:rsidRPr="00CE0815">
        <w:t xml:space="preserve"> Average VCO</w:t>
      </w:r>
      <w:r w:rsidRPr="00CE0815">
        <w:rPr>
          <w:vertAlign w:val="subscript"/>
        </w:rPr>
        <w:t>2</w:t>
      </w:r>
      <w:r w:rsidRPr="00CE0815">
        <w:t xml:space="preserve"> </w:t>
      </w:r>
      <w:r w:rsidR="00C12E90" w:rsidRPr="00CE0815">
        <w:t>(ml/</w:t>
      </w:r>
      <w:proofErr w:type="spellStart"/>
      <w:r w:rsidR="00C12E90" w:rsidRPr="00CE0815">
        <w:t>hr</w:t>
      </w:r>
      <w:proofErr w:type="spellEnd"/>
      <w:r w:rsidR="00C12E90" w:rsidRPr="00CE0815">
        <w:t xml:space="preserve">) </w:t>
      </w:r>
      <w:r w:rsidRPr="00CE0815">
        <w:t xml:space="preserve">with SEM for each </w:t>
      </w:r>
      <w:proofErr w:type="spellStart"/>
      <w:r w:rsidRPr="00CE0815">
        <w:t>kinete</w:t>
      </w:r>
      <w:proofErr w:type="spellEnd"/>
      <w:r w:rsidRPr="00CE0815">
        <w:t xml:space="preserve"> category across the three days replete female R. microplus were measur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103EC" w:rsidRPr="00CE0815" w14:paraId="02BA1198" w14:textId="77777777" w:rsidTr="005103EC"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14:paraId="36EFFC18" w14:textId="77777777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13" w:type="dxa"/>
            <w:gridSpan w:val="3"/>
            <w:tcBorders>
              <w:left w:val="single" w:sz="12" w:space="0" w:color="auto"/>
            </w:tcBorders>
            <w:vAlign w:val="center"/>
          </w:tcPr>
          <w:p w14:paraId="55CF09DC" w14:textId="3F7A1CD2" w:rsidR="005103EC" w:rsidRPr="00CE0815" w:rsidRDefault="005103EC" w:rsidP="005103E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Day</w:t>
            </w:r>
          </w:p>
        </w:tc>
      </w:tr>
      <w:tr w:rsidR="005103EC" w:rsidRPr="00CE0815" w14:paraId="42C52F6C" w14:textId="77777777" w:rsidTr="005103EC">
        <w:tc>
          <w:tcPr>
            <w:tcW w:w="233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741B170" w14:textId="4FAB6CA6" w:rsidR="005103EC" w:rsidRPr="00CE0815" w:rsidRDefault="005103EC" w:rsidP="005103EC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E0815">
              <w:rPr>
                <w:b/>
                <w:bCs/>
                <w:i/>
                <w:iCs/>
                <w:sz w:val="20"/>
                <w:szCs w:val="20"/>
              </w:rPr>
              <w:t>Kinete</w:t>
            </w:r>
            <w:proofErr w:type="spellEnd"/>
            <w:r w:rsidRPr="00CE0815">
              <w:rPr>
                <w:b/>
                <w:bCs/>
                <w:i/>
                <w:iCs/>
                <w:sz w:val="20"/>
                <w:szCs w:val="20"/>
              </w:rPr>
              <w:t xml:space="preserve"> Category</w:t>
            </w:r>
          </w:p>
        </w:tc>
        <w:tc>
          <w:tcPr>
            <w:tcW w:w="233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E40D886" w14:textId="55A84A5C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14:paraId="48BF7E6C" w14:textId="34399958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2</w:t>
            </w:r>
          </w:p>
        </w:tc>
        <w:tc>
          <w:tcPr>
            <w:tcW w:w="2338" w:type="dxa"/>
            <w:tcBorders>
              <w:bottom w:val="single" w:sz="12" w:space="0" w:color="auto"/>
            </w:tcBorders>
            <w:vAlign w:val="center"/>
          </w:tcPr>
          <w:p w14:paraId="7561C4BB" w14:textId="20BC8A5B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3</w:t>
            </w:r>
          </w:p>
        </w:tc>
      </w:tr>
      <w:tr w:rsidR="005103EC" w:rsidRPr="00CE0815" w14:paraId="7A4F1BC8" w14:textId="77777777" w:rsidTr="005103EC">
        <w:tc>
          <w:tcPr>
            <w:tcW w:w="233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1B914E2" w14:textId="5D8183D6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Control</w:t>
            </w:r>
          </w:p>
        </w:tc>
        <w:tc>
          <w:tcPr>
            <w:tcW w:w="233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462E2FD" w14:textId="100E91C8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0.032 </w:t>
            </w:r>
            <w:r w:rsidRPr="00CE0815">
              <w:rPr>
                <w:sz w:val="20"/>
                <w:szCs w:val="20"/>
              </w:rPr>
              <w:sym w:font="Symbol" w:char="F0B1"/>
            </w:r>
            <w:r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t>0.004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70AAE949" w14:textId="287D39BD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43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3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vAlign w:val="center"/>
          </w:tcPr>
          <w:p w14:paraId="67C48C81" w14:textId="41255229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48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3</w:t>
            </w:r>
          </w:p>
        </w:tc>
      </w:tr>
      <w:tr w:rsidR="005103EC" w:rsidRPr="00CE0815" w14:paraId="19D0A451" w14:textId="77777777" w:rsidTr="00C12E90"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14:paraId="47E9CF93" w14:textId="420FB3AA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Undetectable</w:t>
            </w:r>
          </w:p>
        </w:tc>
        <w:tc>
          <w:tcPr>
            <w:tcW w:w="2337" w:type="dxa"/>
            <w:tcBorders>
              <w:left w:val="single" w:sz="12" w:space="0" w:color="auto"/>
            </w:tcBorders>
            <w:vAlign w:val="center"/>
          </w:tcPr>
          <w:p w14:paraId="6FCD2745" w14:textId="49727EFF" w:rsidR="005103EC" w:rsidRPr="00CE0815" w:rsidRDefault="00C12E90" w:rsidP="00C12E90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28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5</w:t>
            </w:r>
          </w:p>
        </w:tc>
        <w:tc>
          <w:tcPr>
            <w:tcW w:w="2338" w:type="dxa"/>
            <w:vAlign w:val="center"/>
          </w:tcPr>
          <w:p w14:paraId="2C687F59" w14:textId="64A2C338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3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4</w:t>
            </w:r>
          </w:p>
        </w:tc>
        <w:tc>
          <w:tcPr>
            <w:tcW w:w="2338" w:type="dxa"/>
            <w:vAlign w:val="center"/>
          </w:tcPr>
          <w:p w14:paraId="3FEA47C8" w14:textId="253E9640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1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4</w:t>
            </w:r>
          </w:p>
        </w:tc>
      </w:tr>
      <w:tr w:rsidR="005103EC" w:rsidRPr="00CE0815" w14:paraId="7ED2D010" w14:textId="77777777" w:rsidTr="005103EC"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14:paraId="743C7709" w14:textId="7FE25BE6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1-5</w:t>
            </w:r>
          </w:p>
        </w:tc>
        <w:tc>
          <w:tcPr>
            <w:tcW w:w="2337" w:type="dxa"/>
            <w:tcBorders>
              <w:left w:val="single" w:sz="12" w:space="0" w:color="auto"/>
            </w:tcBorders>
            <w:vAlign w:val="center"/>
          </w:tcPr>
          <w:p w14:paraId="4EAF9CA3" w14:textId="2B5524E5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0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2338" w:type="dxa"/>
            <w:vAlign w:val="center"/>
          </w:tcPr>
          <w:p w14:paraId="42190988" w14:textId="4F9C6ADF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29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3</w:t>
            </w:r>
          </w:p>
        </w:tc>
        <w:tc>
          <w:tcPr>
            <w:tcW w:w="2338" w:type="dxa"/>
            <w:vAlign w:val="center"/>
          </w:tcPr>
          <w:p w14:paraId="558F8AF6" w14:textId="583F5B8A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3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4</w:t>
            </w:r>
          </w:p>
        </w:tc>
      </w:tr>
      <w:tr w:rsidR="005103EC" w:rsidRPr="00CE0815" w14:paraId="22A27E61" w14:textId="77777777" w:rsidTr="005103EC"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14:paraId="7884E7B3" w14:textId="13C09514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5-10</w:t>
            </w:r>
          </w:p>
        </w:tc>
        <w:tc>
          <w:tcPr>
            <w:tcW w:w="2337" w:type="dxa"/>
            <w:tcBorders>
              <w:left w:val="single" w:sz="12" w:space="0" w:color="auto"/>
            </w:tcBorders>
            <w:vAlign w:val="center"/>
          </w:tcPr>
          <w:p w14:paraId="1DB9C1D4" w14:textId="00B66741" w:rsidR="00C12E90" w:rsidRPr="00CE0815" w:rsidRDefault="00C12E90" w:rsidP="00C12E90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4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3</w:t>
            </w:r>
          </w:p>
        </w:tc>
        <w:tc>
          <w:tcPr>
            <w:tcW w:w="2338" w:type="dxa"/>
            <w:vAlign w:val="center"/>
          </w:tcPr>
          <w:p w14:paraId="7A4DA8F8" w14:textId="31CCD71F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3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2</w:t>
            </w:r>
          </w:p>
        </w:tc>
        <w:tc>
          <w:tcPr>
            <w:tcW w:w="2338" w:type="dxa"/>
            <w:vAlign w:val="center"/>
          </w:tcPr>
          <w:p w14:paraId="105832D3" w14:textId="4B4CCEFA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2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1</w:t>
            </w:r>
          </w:p>
        </w:tc>
      </w:tr>
      <w:tr w:rsidR="005103EC" w:rsidRPr="00CE0815" w14:paraId="7C5AF2BF" w14:textId="77777777" w:rsidTr="005103EC">
        <w:tc>
          <w:tcPr>
            <w:tcW w:w="2337" w:type="dxa"/>
            <w:tcBorders>
              <w:right w:val="single" w:sz="12" w:space="0" w:color="auto"/>
            </w:tcBorders>
            <w:vAlign w:val="center"/>
          </w:tcPr>
          <w:p w14:paraId="4ED70BC8" w14:textId="4E1066B8" w:rsidR="005103EC" w:rsidRPr="00CE0815" w:rsidRDefault="005103EC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&gt;10</w:t>
            </w:r>
          </w:p>
        </w:tc>
        <w:tc>
          <w:tcPr>
            <w:tcW w:w="2337" w:type="dxa"/>
            <w:tcBorders>
              <w:left w:val="single" w:sz="12" w:space="0" w:color="auto"/>
            </w:tcBorders>
            <w:vAlign w:val="center"/>
          </w:tcPr>
          <w:p w14:paraId="2AEBC881" w14:textId="03951572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25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6</w:t>
            </w:r>
          </w:p>
        </w:tc>
        <w:tc>
          <w:tcPr>
            <w:tcW w:w="2338" w:type="dxa"/>
            <w:vAlign w:val="center"/>
          </w:tcPr>
          <w:p w14:paraId="3277D654" w14:textId="5CE6B666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6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9</w:t>
            </w:r>
          </w:p>
        </w:tc>
        <w:tc>
          <w:tcPr>
            <w:tcW w:w="2338" w:type="dxa"/>
            <w:vAlign w:val="center"/>
          </w:tcPr>
          <w:p w14:paraId="3A6629B6" w14:textId="0EEFD050" w:rsidR="005103EC" w:rsidRPr="00CE0815" w:rsidRDefault="00C12E90" w:rsidP="005103EC">
            <w:pPr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5</w:t>
            </w:r>
            <w:r w:rsidR="00863544" w:rsidRPr="00CE0815">
              <w:rPr>
                <w:sz w:val="20"/>
                <w:szCs w:val="20"/>
              </w:rPr>
              <w:t xml:space="preserve"> </w:t>
            </w:r>
            <w:r w:rsidR="00863544" w:rsidRPr="00CE0815">
              <w:rPr>
                <w:sz w:val="20"/>
                <w:szCs w:val="20"/>
              </w:rPr>
              <w:sym w:font="Symbol" w:char="F0B1"/>
            </w:r>
            <w:r w:rsidR="00863544" w:rsidRPr="00CE0815">
              <w:rPr>
                <w:sz w:val="20"/>
                <w:szCs w:val="20"/>
              </w:rPr>
              <w:t xml:space="preserve"> 0.006</w:t>
            </w:r>
          </w:p>
        </w:tc>
      </w:tr>
    </w:tbl>
    <w:p w14:paraId="638C8679" w14:textId="3938415C" w:rsidR="007428EE" w:rsidRPr="00CE0815" w:rsidRDefault="007428EE"/>
    <w:p w14:paraId="536F2968" w14:textId="40411AA8" w:rsidR="007428EE" w:rsidRPr="00CE0815" w:rsidRDefault="007428EE">
      <w:r w:rsidRPr="00CE0815">
        <w:rPr>
          <w:b/>
          <w:bCs/>
        </w:rPr>
        <w:t>Supplemental Table 2.</w:t>
      </w:r>
      <w:r w:rsidRPr="00CE0815">
        <w:t xml:space="preserve"> Generalized linear-mixed models comparing absolute VCO</w:t>
      </w:r>
      <w:r w:rsidRPr="00CE0815">
        <w:rPr>
          <w:vertAlign w:val="subscript"/>
        </w:rPr>
        <w:t>2</w:t>
      </w:r>
      <w:r w:rsidRPr="00CE0815">
        <w:t xml:space="preserve"> of replete females based on the number of </w:t>
      </w:r>
      <w:proofErr w:type="spellStart"/>
      <w:r w:rsidRPr="00CE0815">
        <w:t>kinetes</w:t>
      </w:r>
      <w:proofErr w:type="spellEnd"/>
      <w:r w:rsidRPr="00CE0815">
        <w:t xml:space="preserve"> in their hemolymph smear and day measured.</w:t>
      </w:r>
      <w:r w:rsidR="005B4536" w:rsidRPr="00CE0815">
        <w:t xml:space="preserve"> Tick ID was used as the random effect.</w:t>
      </w:r>
    </w:p>
    <w:tbl>
      <w:tblPr>
        <w:tblStyle w:val="TableGrid"/>
        <w:tblW w:w="0" w:type="auto"/>
        <w:tblInd w:w="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"/>
        <w:gridCol w:w="1547"/>
        <w:gridCol w:w="1550"/>
        <w:gridCol w:w="1540"/>
        <w:gridCol w:w="1532"/>
        <w:gridCol w:w="1533"/>
        <w:gridCol w:w="1536"/>
      </w:tblGrid>
      <w:tr w:rsidR="008C061A" w:rsidRPr="00CE0815" w14:paraId="76F18868" w14:textId="77777777" w:rsidTr="007428EE">
        <w:trPr>
          <w:gridBefore w:val="1"/>
          <w:wBefore w:w="11" w:type="dxa"/>
        </w:trPr>
        <w:tc>
          <w:tcPr>
            <w:tcW w:w="9238" w:type="dxa"/>
            <w:gridSpan w:val="6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5C2382B" w14:textId="3462E474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Global Model</w:t>
            </w:r>
          </w:p>
        </w:tc>
      </w:tr>
      <w:tr w:rsidR="007428EE" w:rsidRPr="00CE0815" w14:paraId="3D7F69C1" w14:textId="77777777" w:rsidTr="007428EE">
        <w:trPr>
          <w:gridBefore w:val="1"/>
          <w:wBefore w:w="11" w:type="dxa"/>
        </w:trPr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0B063A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AB011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416395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95F1B8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66E839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E7BE62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7428EE" w:rsidRPr="00CE0815" w14:paraId="185E0C5B" w14:textId="77777777" w:rsidTr="007428EE">
        <w:trPr>
          <w:gridBefore w:val="1"/>
          <w:wBefore w:w="11" w:type="dxa"/>
        </w:trPr>
        <w:tc>
          <w:tcPr>
            <w:tcW w:w="1547" w:type="dxa"/>
            <w:vMerge w:val="restart"/>
            <w:tcBorders>
              <w:top w:val="single" w:sz="12" w:space="0" w:color="auto"/>
            </w:tcBorders>
          </w:tcPr>
          <w:p w14:paraId="5C08D4C6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Absolute VCO</w:t>
            </w:r>
            <w:r w:rsidRPr="00CE08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59D78A97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3CECBAD1" w14:textId="3D8F911C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1.</w:t>
            </w:r>
            <w:r w:rsidR="00921165" w:rsidRPr="00CE0815">
              <w:rPr>
                <w:sz w:val="20"/>
                <w:szCs w:val="20"/>
              </w:rPr>
              <w:t>52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60C7B658" w14:textId="7ADB523B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4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68AB46AD" w14:textId="08A885F3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921165" w:rsidRPr="00CE0815">
              <w:rPr>
                <w:sz w:val="20"/>
                <w:szCs w:val="20"/>
              </w:rPr>
              <w:t>35.8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0DC34C98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7428EE" w:rsidRPr="00CE0815" w14:paraId="4DD697FD" w14:textId="77777777" w:rsidTr="007428EE">
        <w:trPr>
          <w:gridBefore w:val="1"/>
          <w:wBefore w:w="11" w:type="dxa"/>
        </w:trPr>
        <w:tc>
          <w:tcPr>
            <w:tcW w:w="1547" w:type="dxa"/>
            <w:vMerge/>
            <w:vAlign w:val="center"/>
          </w:tcPr>
          <w:p w14:paraId="6B0CCE2E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654EB3B8" w14:textId="366D9404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Undetectable</w:t>
            </w:r>
          </w:p>
        </w:tc>
        <w:tc>
          <w:tcPr>
            <w:tcW w:w="1540" w:type="dxa"/>
            <w:vAlign w:val="center"/>
          </w:tcPr>
          <w:p w14:paraId="1751812C" w14:textId="1C9946E3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09</w:t>
            </w:r>
          </w:p>
        </w:tc>
        <w:tc>
          <w:tcPr>
            <w:tcW w:w="1532" w:type="dxa"/>
            <w:vAlign w:val="center"/>
          </w:tcPr>
          <w:p w14:paraId="2CD53AF8" w14:textId="7256B4B8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5</w:t>
            </w:r>
          </w:p>
        </w:tc>
        <w:tc>
          <w:tcPr>
            <w:tcW w:w="1533" w:type="dxa"/>
            <w:vAlign w:val="center"/>
          </w:tcPr>
          <w:p w14:paraId="0B440899" w14:textId="3AF3551C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1.89</w:t>
            </w:r>
          </w:p>
        </w:tc>
        <w:tc>
          <w:tcPr>
            <w:tcW w:w="1536" w:type="dxa"/>
            <w:vAlign w:val="center"/>
          </w:tcPr>
          <w:p w14:paraId="4C0A9A84" w14:textId="62BD38DE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63</w:t>
            </w:r>
          </w:p>
        </w:tc>
      </w:tr>
      <w:tr w:rsidR="008C061A" w:rsidRPr="00CE0815" w14:paraId="4ABB1045" w14:textId="77777777" w:rsidTr="007428EE">
        <w:trPr>
          <w:gridBefore w:val="1"/>
          <w:wBefore w:w="11" w:type="dxa"/>
        </w:trPr>
        <w:tc>
          <w:tcPr>
            <w:tcW w:w="1547" w:type="dxa"/>
            <w:vMerge/>
            <w:vAlign w:val="center"/>
          </w:tcPr>
          <w:p w14:paraId="3999A2D1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5607F91A" w14:textId="3E36447F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1-5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0AEC37BC" w14:textId="6AFD3FB2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2</w:t>
            </w:r>
          </w:p>
        </w:tc>
        <w:tc>
          <w:tcPr>
            <w:tcW w:w="1532" w:type="dxa"/>
            <w:vAlign w:val="center"/>
          </w:tcPr>
          <w:p w14:paraId="2322E03F" w14:textId="61C11FF3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4</w:t>
            </w:r>
          </w:p>
        </w:tc>
        <w:tc>
          <w:tcPr>
            <w:tcW w:w="1533" w:type="dxa"/>
            <w:vAlign w:val="center"/>
          </w:tcPr>
          <w:p w14:paraId="0C01862A" w14:textId="5710536C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2.91</w:t>
            </w:r>
          </w:p>
        </w:tc>
        <w:tc>
          <w:tcPr>
            <w:tcW w:w="1536" w:type="dxa"/>
            <w:vAlign w:val="center"/>
          </w:tcPr>
          <w:p w14:paraId="3184B25B" w14:textId="142ECEB9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05</w:t>
            </w:r>
          </w:p>
        </w:tc>
      </w:tr>
      <w:tr w:rsidR="008C061A" w:rsidRPr="00CE0815" w14:paraId="5DA2160F" w14:textId="77777777" w:rsidTr="007428EE">
        <w:trPr>
          <w:gridBefore w:val="1"/>
          <w:wBefore w:w="11" w:type="dxa"/>
        </w:trPr>
        <w:tc>
          <w:tcPr>
            <w:tcW w:w="1547" w:type="dxa"/>
            <w:vMerge/>
            <w:vAlign w:val="center"/>
          </w:tcPr>
          <w:p w14:paraId="03E33CDF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3FA2FBCC" w14:textId="12FC89D8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5-10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6AA29135" w14:textId="54F39581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08</w:t>
            </w:r>
          </w:p>
        </w:tc>
        <w:tc>
          <w:tcPr>
            <w:tcW w:w="1532" w:type="dxa"/>
            <w:vAlign w:val="center"/>
          </w:tcPr>
          <w:p w14:paraId="79A97EC2" w14:textId="7534FD15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</w:t>
            </w:r>
            <w:r w:rsidR="00921165" w:rsidRPr="00CE0815">
              <w:rPr>
                <w:sz w:val="20"/>
                <w:szCs w:val="20"/>
              </w:rPr>
              <w:t>6</w:t>
            </w:r>
          </w:p>
        </w:tc>
        <w:tc>
          <w:tcPr>
            <w:tcW w:w="1533" w:type="dxa"/>
            <w:vAlign w:val="center"/>
          </w:tcPr>
          <w:p w14:paraId="7670D6E1" w14:textId="415BF663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1.39</w:t>
            </w:r>
          </w:p>
        </w:tc>
        <w:tc>
          <w:tcPr>
            <w:tcW w:w="1536" w:type="dxa"/>
            <w:vAlign w:val="center"/>
          </w:tcPr>
          <w:p w14:paraId="61F0600F" w14:textId="6A2253E2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168</w:t>
            </w:r>
          </w:p>
        </w:tc>
      </w:tr>
      <w:tr w:rsidR="008C061A" w:rsidRPr="00CE0815" w14:paraId="13A4510E" w14:textId="77777777" w:rsidTr="007428EE">
        <w:trPr>
          <w:gridBefore w:val="1"/>
          <w:wBefore w:w="11" w:type="dxa"/>
        </w:trPr>
        <w:tc>
          <w:tcPr>
            <w:tcW w:w="1547" w:type="dxa"/>
            <w:vMerge/>
            <w:vAlign w:val="center"/>
          </w:tcPr>
          <w:p w14:paraId="56433B8C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6C505202" w14:textId="2156CC71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&gt;10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606702FF" w14:textId="7CA3B13F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1</w:t>
            </w:r>
          </w:p>
        </w:tc>
        <w:tc>
          <w:tcPr>
            <w:tcW w:w="1532" w:type="dxa"/>
            <w:vAlign w:val="center"/>
          </w:tcPr>
          <w:p w14:paraId="6AEADC9B" w14:textId="3F732B42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5</w:t>
            </w:r>
          </w:p>
        </w:tc>
        <w:tc>
          <w:tcPr>
            <w:tcW w:w="1533" w:type="dxa"/>
            <w:vAlign w:val="center"/>
          </w:tcPr>
          <w:p w14:paraId="4F1E1CB2" w14:textId="339B9A1B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2.03</w:t>
            </w:r>
          </w:p>
        </w:tc>
        <w:tc>
          <w:tcPr>
            <w:tcW w:w="1536" w:type="dxa"/>
            <w:vAlign w:val="center"/>
          </w:tcPr>
          <w:p w14:paraId="513FB234" w14:textId="725EA05A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4</w:t>
            </w:r>
            <w:r w:rsidR="00921165" w:rsidRPr="00CE0815">
              <w:rPr>
                <w:sz w:val="20"/>
                <w:szCs w:val="20"/>
              </w:rPr>
              <w:t>6</w:t>
            </w:r>
          </w:p>
        </w:tc>
      </w:tr>
      <w:tr w:rsidR="007428EE" w:rsidRPr="00CE0815" w14:paraId="4813C5C0" w14:textId="77777777" w:rsidTr="007428EE">
        <w:trPr>
          <w:gridBefore w:val="1"/>
          <w:wBefore w:w="11" w:type="dxa"/>
        </w:trPr>
        <w:tc>
          <w:tcPr>
            <w:tcW w:w="1547" w:type="dxa"/>
            <w:vMerge/>
            <w:tcBorders>
              <w:bottom w:val="single" w:sz="8" w:space="0" w:color="auto"/>
            </w:tcBorders>
            <w:vAlign w:val="center"/>
          </w:tcPr>
          <w:p w14:paraId="3C919D2D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3947A023" w14:textId="35643734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Day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0BD741EC" w14:textId="4AF516DA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921165" w:rsidRPr="00CE0815">
              <w:rPr>
                <w:sz w:val="20"/>
                <w:szCs w:val="20"/>
              </w:rPr>
              <w:t>05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5C08C117" w14:textId="3A511C91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</w:t>
            </w:r>
            <w:r w:rsidR="00921165" w:rsidRPr="00CE0815">
              <w:rPr>
                <w:sz w:val="20"/>
                <w:szCs w:val="20"/>
              </w:rPr>
              <w:t>1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56E47EB3" w14:textId="3552907F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3.5</w:t>
            </w:r>
            <w:r w:rsidR="00921165" w:rsidRPr="00CE0815">
              <w:rPr>
                <w:sz w:val="20"/>
                <w:szCs w:val="20"/>
              </w:rPr>
              <w:t>2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vAlign w:val="center"/>
          </w:tcPr>
          <w:p w14:paraId="16DD6FB9" w14:textId="68594ED6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0</w:t>
            </w:r>
            <w:r w:rsidR="00921165" w:rsidRPr="00CE0815">
              <w:rPr>
                <w:sz w:val="20"/>
                <w:szCs w:val="20"/>
              </w:rPr>
              <w:t>01</w:t>
            </w:r>
          </w:p>
        </w:tc>
      </w:tr>
      <w:tr w:rsidR="008C061A" w:rsidRPr="00CE0815" w14:paraId="54B2C16B" w14:textId="77777777" w:rsidTr="007428EE">
        <w:trPr>
          <w:gridBefore w:val="1"/>
          <w:wBefore w:w="11" w:type="dxa"/>
        </w:trPr>
        <w:tc>
          <w:tcPr>
            <w:tcW w:w="9238" w:type="dxa"/>
            <w:gridSpan w:val="6"/>
            <w:tcBorders>
              <w:bottom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99643C5" w14:textId="23F0FFA1" w:rsidR="008C061A" w:rsidRPr="00CE0815" w:rsidRDefault="007428EE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Day 1</w:t>
            </w:r>
          </w:p>
        </w:tc>
      </w:tr>
      <w:tr w:rsidR="007428EE" w:rsidRPr="00CE0815" w14:paraId="68E387A2" w14:textId="77777777" w:rsidTr="006723ED">
        <w:trPr>
          <w:gridBefore w:val="1"/>
          <w:wBefore w:w="11" w:type="dxa"/>
        </w:trPr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31271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75A75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B61970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FABCD9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2B9E88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DAF1B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7428EE" w:rsidRPr="00CE0815" w14:paraId="2F2B05AC" w14:textId="77777777" w:rsidTr="007428EE">
        <w:trPr>
          <w:gridBefore w:val="1"/>
          <w:wBefore w:w="11" w:type="dxa"/>
        </w:trPr>
        <w:tc>
          <w:tcPr>
            <w:tcW w:w="1547" w:type="dxa"/>
            <w:vMerge w:val="restart"/>
            <w:tcBorders>
              <w:top w:val="single" w:sz="12" w:space="0" w:color="auto"/>
            </w:tcBorders>
          </w:tcPr>
          <w:p w14:paraId="7BD7302F" w14:textId="644E7A06" w:rsidR="008C061A" w:rsidRPr="00CE0815" w:rsidRDefault="007428EE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Absolute </w:t>
            </w:r>
            <w:r w:rsidR="008C061A" w:rsidRPr="00CE0815">
              <w:rPr>
                <w:sz w:val="20"/>
                <w:szCs w:val="20"/>
              </w:rPr>
              <w:t>VCO</w:t>
            </w:r>
            <w:r w:rsidR="008C061A" w:rsidRPr="00CE0815">
              <w:rPr>
                <w:sz w:val="20"/>
                <w:szCs w:val="20"/>
                <w:vertAlign w:val="subscript"/>
              </w:rPr>
              <w:t>2</w:t>
            </w:r>
            <w:r w:rsidR="008C061A" w:rsidRPr="00CE081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09606F37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53975949" w14:textId="4A0F88B5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6723ED" w:rsidRPr="00CE0815">
              <w:rPr>
                <w:sz w:val="20"/>
                <w:szCs w:val="20"/>
              </w:rPr>
              <w:t>1.52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70492A38" w14:textId="0B6B7B85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5</w:t>
            </w:r>
            <w:r w:rsidR="004744D2" w:rsidRPr="00CE0815">
              <w:rPr>
                <w:sz w:val="20"/>
                <w:szCs w:val="20"/>
              </w:rPr>
              <w:t>4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41E5AB57" w14:textId="52DE828B" w:rsidR="008C061A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27.9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22EB1255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7428EE" w:rsidRPr="00CE0815" w14:paraId="0277CB43" w14:textId="77777777" w:rsidTr="006723ED">
        <w:trPr>
          <w:gridBefore w:val="1"/>
          <w:wBefore w:w="11" w:type="dxa"/>
        </w:trPr>
        <w:tc>
          <w:tcPr>
            <w:tcW w:w="1547" w:type="dxa"/>
            <w:vMerge/>
            <w:vAlign w:val="center"/>
          </w:tcPr>
          <w:p w14:paraId="20855334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35D5C2D0" w14:textId="57C1F0C3" w:rsidR="008C061A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Undetectable</w:t>
            </w:r>
          </w:p>
        </w:tc>
        <w:tc>
          <w:tcPr>
            <w:tcW w:w="1540" w:type="dxa"/>
            <w:vAlign w:val="center"/>
          </w:tcPr>
          <w:p w14:paraId="649F85FE" w14:textId="7BBC8C41" w:rsidR="008C061A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08</w:t>
            </w:r>
          </w:p>
        </w:tc>
        <w:tc>
          <w:tcPr>
            <w:tcW w:w="1532" w:type="dxa"/>
            <w:vAlign w:val="center"/>
          </w:tcPr>
          <w:p w14:paraId="56E458B5" w14:textId="2FB0EFAD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</w:t>
            </w:r>
            <w:r w:rsidR="004744D2" w:rsidRPr="00CE0815">
              <w:rPr>
                <w:sz w:val="20"/>
                <w:szCs w:val="20"/>
              </w:rPr>
              <w:t>89</w:t>
            </w:r>
          </w:p>
        </w:tc>
        <w:tc>
          <w:tcPr>
            <w:tcW w:w="1533" w:type="dxa"/>
            <w:vAlign w:val="center"/>
          </w:tcPr>
          <w:p w14:paraId="112C0620" w14:textId="3A5F061F" w:rsidR="008C061A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87</w:t>
            </w:r>
          </w:p>
        </w:tc>
        <w:tc>
          <w:tcPr>
            <w:tcW w:w="1536" w:type="dxa"/>
            <w:vAlign w:val="center"/>
          </w:tcPr>
          <w:p w14:paraId="60F3C274" w14:textId="6014830A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p </w:t>
            </w:r>
            <w:r w:rsidR="004744D2" w:rsidRPr="00CE0815">
              <w:rPr>
                <w:sz w:val="20"/>
                <w:szCs w:val="20"/>
              </w:rPr>
              <w:t>= 0.450</w:t>
            </w:r>
          </w:p>
        </w:tc>
      </w:tr>
      <w:tr w:rsidR="006723ED" w:rsidRPr="00CE0815" w14:paraId="56567069" w14:textId="77777777" w:rsidTr="006723ED">
        <w:trPr>
          <w:gridBefore w:val="1"/>
          <w:wBefore w:w="11" w:type="dxa"/>
        </w:trPr>
        <w:tc>
          <w:tcPr>
            <w:tcW w:w="1547" w:type="dxa"/>
            <w:vAlign w:val="center"/>
          </w:tcPr>
          <w:p w14:paraId="1BFFC717" w14:textId="77777777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3E856FDC" w14:textId="351C1BE0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1-5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20210EBC" w14:textId="550B2BE1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01</w:t>
            </w:r>
          </w:p>
        </w:tc>
        <w:tc>
          <w:tcPr>
            <w:tcW w:w="1532" w:type="dxa"/>
            <w:vAlign w:val="center"/>
          </w:tcPr>
          <w:p w14:paraId="2F3F0489" w14:textId="33210758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82</w:t>
            </w:r>
          </w:p>
        </w:tc>
        <w:tc>
          <w:tcPr>
            <w:tcW w:w="1533" w:type="dxa"/>
            <w:vAlign w:val="center"/>
          </w:tcPr>
          <w:p w14:paraId="1F9DC520" w14:textId="402A6F7C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6</w:t>
            </w:r>
          </w:p>
        </w:tc>
        <w:tc>
          <w:tcPr>
            <w:tcW w:w="1536" w:type="dxa"/>
            <w:vAlign w:val="center"/>
          </w:tcPr>
          <w:p w14:paraId="02A02FCD" w14:textId="3F51FE31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881</w:t>
            </w:r>
          </w:p>
        </w:tc>
      </w:tr>
      <w:tr w:rsidR="006723ED" w:rsidRPr="00CE0815" w14:paraId="2FB8DE95" w14:textId="77777777" w:rsidTr="006723ED">
        <w:trPr>
          <w:gridBefore w:val="1"/>
          <w:wBefore w:w="11" w:type="dxa"/>
        </w:trPr>
        <w:tc>
          <w:tcPr>
            <w:tcW w:w="1547" w:type="dxa"/>
            <w:vAlign w:val="center"/>
          </w:tcPr>
          <w:p w14:paraId="56D309CA" w14:textId="77777777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792B7933" w14:textId="67DAAD53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5-10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13D58C2C" w14:textId="51A50C22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5</w:t>
            </w:r>
          </w:p>
        </w:tc>
        <w:tc>
          <w:tcPr>
            <w:tcW w:w="1532" w:type="dxa"/>
            <w:vAlign w:val="center"/>
          </w:tcPr>
          <w:p w14:paraId="026F2404" w14:textId="27D1BF72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94</w:t>
            </w:r>
          </w:p>
        </w:tc>
        <w:tc>
          <w:tcPr>
            <w:tcW w:w="1533" w:type="dxa"/>
            <w:vAlign w:val="center"/>
          </w:tcPr>
          <w:p w14:paraId="7CC5717C" w14:textId="647C65D8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51</w:t>
            </w:r>
          </w:p>
        </w:tc>
        <w:tc>
          <w:tcPr>
            <w:tcW w:w="1536" w:type="dxa"/>
            <w:vAlign w:val="center"/>
          </w:tcPr>
          <w:p w14:paraId="3D9F9F8E" w14:textId="53C6624F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646</w:t>
            </w:r>
          </w:p>
        </w:tc>
      </w:tr>
      <w:tr w:rsidR="006723ED" w:rsidRPr="00CE0815" w14:paraId="7CB00569" w14:textId="77777777" w:rsidTr="006723ED">
        <w:trPr>
          <w:gridBefore w:val="1"/>
          <w:wBefore w:w="11" w:type="dxa"/>
        </w:trPr>
        <w:tc>
          <w:tcPr>
            <w:tcW w:w="1547" w:type="dxa"/>
            <w:tcBorders>
              <w:bottom w:val="single" w:sz="8" w:space="0" w:color="auto"/>
            </w:tcBorders>
            <w:vAlign w:val="center"/>
          </w:tcPr>
          <w:p w14:paraId="44B57A3C" w14:textId="77777777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011F3960" w14:textId="4DAA62DE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&gt;10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25E8C8BB" w14:textId="780330D2" w:rsidR="006723ED" w:rsidRPr="00CE0815" w:rsidRDefault="006723ED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4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6E6971E4" w14:textId="2905B733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89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5E4339DD" w14:textId="429258DA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1.58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vAlign w:val="center"/>
          </w:tcPr>
          <w:p w14:paraId="540FC972" w14:textId="234027A1" w:rsidR="006723ED" w:rsidRPr="00CE0815" w:rsidRDefault="004744D2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213</w:t>
            </w:r>
          </w:p>
        </w:tc>
      </w:tr>
      <w:tr w:rsidR="008C061A" w:rsidRPr="00CE0815" w14:paraId="2A8F36E6" w14:textId="77777777" w:rsidTr="007428EE">
        <w:trPr>
          <w:gridBefore w:val="1"/>
          <w:wBefore w:w="11" w:type="dxa"/>
        </w:trPr>
        <w:tc>
          <w:tcPr>
            <w:tcW w:w="9238" w:type="dxa"/>
            <w:gridSpan w:val="6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BD8B20" w14:textId="01F73AEB" w:rsidR="008C061A" w:rsidRPr="00CE0815" w:rsidRDefault="007428EE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Day 2</w:t>
            </w:r>
          </w:p>
        </w:tc>
      </w:tr>
      <w:tr w:rsidR="007428EE" w:rsidRPr="00CE0815" w14:paraId="0CADCEE0" w14:textId="77777777" w:rsidTr="007428EE">
        <w:trPr>
          <w:gridBefore w:val="1"/>
          <w:wBefore w:w="11" w:type="dxa"/>
        </w:trPr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39F217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0942B4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0F83E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017F3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38C4F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1A9407" w14:textId="77777777" w:rsidR="008C061A" w:rsidRPr="00CE0815" w:rsidRDefault="008C061A" w:rsidP="0032688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7428EE" w:rsidRPr="00CE0815" w14:paraId="1E19893F" w14:textId="77777777" w:rsidTr="004744D2">
        <w:trPr>
          <w:gridBefore w:val="1"/>
          <w:wBefore w:w="11" w:type="dxa"/>
        </w:trPr>
        <w:tc>
          <w:tcPr>
            <w:tcW w:w="1547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02E6244C" w14:textId="34AB845E" w:rsidR="008C061A" w:rsidRPr="00CE0815" w:rsidRDefault="007428EE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Absolute VCO</w:t>
            </w:r>
            <w:r w:rsidRPr="00CE08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520B1E92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0FA0B244" w14:textId="2B271594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4744D2" w:rsidRPr="00CE0815">
              <w:rPr>
                <w:sz w:val="20"/>
                <w:szCs w:val="20"/>
              </w:rPr>
              <w:t>1.40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22E3A269" w14:textId="281AB79B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4744D2" w:rsidRPr="00CE0815">
              <w:rPr>
                <w:sz w:val="20"/>
                <w:szCs w:val="20"/>
              </w:rPr>
              <w:t>042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11DA6978" w14:textId="7FAED648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4744D2" w:rsidRPr="00CE0815">
              <w:rPr>
                <w:sz w:val="20"/>
                <w:szCs w:val="20"/>
              </w:rPr>
              <w:t>33.0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030CD379" w14:textId="77777777" w:rsidR="008C061A" w:rsidRPr="00CE0815" w:rsidRDefault="008C061A" w:rsidP="0032688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4744D2" w:rsidRPr="00CE0815" w14:paraId="4F4934D2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07EB2F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76D62FE8" w14:textId="1572D152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Undetectable</w:t>
            </w:r>
          </w:p>
        </w:tc>
        <w:tc>
          <w:tcPr>
            <w:tcW w:w="1540" w:type="dxa"/>
            <w:vAlign w:val="center"/>
          </w:tcPr>
          <w:p w14:paraId="11F8BC36" w14:textId="73BE5CF9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0</w:t>
            </w:r>
          </w:p>
        </w:tc>
        <w:tc>
          <w:tcPr>
            <w:tcW w:w="1532" w:type="dxa"/>
            <w:vAlign w:val="center"/>
          </w:tcPr>
          <w:p w14:paraId="0E5930DF" w14:textId="05902D32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66</w:t>
            </w:r>
          </w:p>
        </w:tc>
        <w:tc>
          <w:tcPr>
            <w:tcW w:w="1533" w:type="dxa"/>
            <w:vAlign w:val="center"/>
          </w:tcPr>
          <w:p w14:paraId="0EB498E8" w14:textId="5DE527D6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1.55</w:t>
            </w:r>
          </w:p>
        </w:tc>
        <w:tc>
          <w:tcPr>
            <w:tcW w:w="1536" w:type="dxa"/>
            <w:vAlign w:val="center"/>
          </w:tcPr>
          <w:p w14:paraId="415AB11B" w14:textId="70E9A75F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218</w:t>
            </w:r>
          </w:p>
        </w:tc>
      </w:tr>
      <w:tr w:rsidR="004744D2" w:rsidRPr="00CE0815" w14:paraId="2F580546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D8F0A0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5F93EF5B" w14:textId="70D4E71D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1-5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49526FF7" w14:textId="6E378F8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6</w:t>
            </w:r>
          </w:p>
        </w:tc>
        <w:tc>
          <w:tcPr>
            <w:tcW w:w="1532" w:type="dxa"/>
            <w:vAlign w:val="center"/>
          </w:tcPr>
          <w:p w14:paraId="7A9E44DF" w14:textId="637EB72A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59</w:t>
            </w:r>
          </w:p>
        </w:tc>
        <w:tc>
          <w:tcPr>
            <w:tcW w:w="1533" w:type="dxa"/>
            <w:vAlign w:val="center"/>
          </w:tcPr>
          <w:p w14:paraId="24C51FAA" w14:textId="3610EAAC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2.76</w:t>
            </w:r>
          </w:p>
        </w:tc>
        <w:tc>
          <w:tcPr>
            <w:tcW w:w="1536" w:type="dxa"/>
            <w:vAlign w:val="center"/>
          </w:tcPr>
          <w:p w14:paraId="395C91F4" w14:textId="153B4FC5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70</w:t>
            </w:r>
          </w:p>
        </w:tc>
      </w:tr>
      <w:tr w:rsidR="004744D2" w:rsidRPr="00CE0815" w14:paraId="79C5E496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E56E6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27888A86" w14:textId="32B349CF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5-10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3C370FC5" w14:textId="4E9877E8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09</w:t>
            </w:r>
          </w:p>
        </w:tc>
        <w:tc>
          <w:tcPr>
            <w:tcW w:w="1532" w:type="dxa"/>
            <w:vAlign w:val="center"/>
          </w:tcPr>
          <w:p w14:paraId="2764D149" w14:textId="2DECB91E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73</w:t>
            </w:r>
          </w:p>
        </w:tc>
        <w:tc>
          <w:tcPr>
            <w:tcW w:w="1533" w:type="dxa"/>
            <w:vAlign w:val="center"/>
          </w:tcPr>
          <w:p w14:paraId="61BD9364" w14:textId="7A4048AC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1.29</w:t>
            </w:r>
          </w:p>
        </w:tc>
        <w:tc>
          <w:tcPr>
            <w:tcW w:w="1536" w:type="dxa"/>
            <w:vAlign w:val="center"/>
          </w:tcPr>
          <w:p w14:paraId="40CC542C" w14:textId="383E4C84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288</w:t>
            </w:r>
          </w:p>
        </w:tc>
      </w:tr>
      <w:tr w:rsidR="004744D2" w:rsidRPr="00CE0815" w14:paraId="240861A4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B309E2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738F0554" w14:textId="1CE1C66A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&gt;10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50CC6CBD" w14:textId="308FBB9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08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4D7466DA" w14:textId="6AAA7FB9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73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059A8B05" w14:textId="06607CDE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1.04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vAlign w:val="center"/>
          </w:tcPr>
          <w:p w14:paraId="14D3FFC8" w14:textId="130A8CB5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375</w:t>
            </w:r>
          </w:p>
        </w:tc>
      </w:tr>
      <w:tr w:rsidR="004744D2" w:rsidRPr="00CE0815" w14:paraId="4085AB4E" w14:textId="77777777" w:rsidTr="007428EE">
        <w:trPr>
          <w:gridBefore w:val="1"/>
          <w:wBefore w:w="11" w:type="dxa"/>
        </w:trPr>
        <w:tc>
          <w:tcPr>
            <w:tcW w:w="9238" w:type="dxa"/>
            <w:gridSpan w:val="6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7F2399" w14:textId="1730A129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Day 3</w:t>
            </w:r>
          </w:p>
        </w:tc>
      </w:tr>
      <w:tr w:rsidR="004744D2" w:rsidRPr="00CE0815" w14:paraId="390579A3" w14:textId="77777777" w:rsidTr="007428EE">
        <w:trPr>
          <w:gridBefore w:val="1"/>
          <w:wBefore w:w="11" w:type="dxa"/>
        </w:trPr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099970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50502F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20BD2A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5E6E7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7F2F3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B0359C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4744D2" w:rsidRPr="00CE0815" w14:paraId="2078D914" w14:textId="77777777" w:rsidTr="004744D2">
        <w:trPr>
          <w:gridBefore w:val="1"/>
          <w:wBefore w:w="11" w:type="dxa"/>
        </w:trPr>
        <w:tc>
          <w:tcPr>
            <w:tcW w:w="1547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2218457F" w14:textId="6461CC1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Absolute VCO</w:t>
            </w:r>
            <w:r w:rsidRPr="00CE08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182EE677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5A4C2817" w14:textId="79E9341C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1.33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36AAD16C" w14:textId="1DDECBFF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39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5230F89F" w14:textId="766127E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34.0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3BBEC42D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4744D2" w:rsidRPr="00CE0815" w14:paraId="2479D137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FC1DD6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421186CA" w14:textId="3940EBC0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Undetectable</w:t>
            </w:r>
          </w:p>
        </w:tc>
        <w:tc>
          <w:tcPr>
            <w:tcW w:w="1540" w:type="dxa"/>
            <w:vAlign w:val="center"/>
          </w:tcPr>
          <w:p w14:paraId="356CCA60" w14:textId="4E7C17BE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21</w:t>
            </w:r>
          </w:p>
        </w:tc>
        <w:tc>
          <w:tcPr>
            <w:tcW w:w="1532" w:type="dxa"/>
            <w:vAlign w:val="center"/>
          </w:tcPr>
          <w:p w14:paraId="299C9A4C" w14:textId="7C3EE6FE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63</w:t>
            </w:r>
          </w:p>
        </w:tc>
        <w:tc>
          <w:tcPr>
            <w:tcW w:w="1533" w:type="dxa"/>
            <w:vAlign w:val="center"/>
          </w:tcPr>
          <w:p w14:paraId="77D80BC8" w14:textId="7DFC230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3.28</w:t>
            </w:r>
          </w:p>
        </w:tc>
        <w:tc>
          <w:tcPr>
            <w:tcW w:w="1536" w:type="dxa"/>
            <w:vAlign w:val="center"/>
          </w:tcPr>
          <w:p w14:paraId="3648DE02" w14:textId="1AF8D6A2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47</w:t>
            </w:r>
          </w:p>
        </w:tc>
      </w:tr>
      <w:tr w:rsidR="004744D2" w:rsidRPr="00CE0815" w14:paraId="737424A0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9B78AD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4F71461C" w14:textId="0AA0FBBF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1-5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479B8207" w14:textId="0EB4C47F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8</w:t>
            </w:r>
          </w:p>
        </w:tc>
        <w:tc>
          <w:tcPr>
            <w:tcW w:w="1532" w:type="dxa"/>
            <w:vAlign w:val="center"/>
          </w:tcPr>
          <w:p w14:paraId="33D828ED" w14:textId="2F045314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58</w:t>
            </w:r>
          </w:p>
        </w:tc>
        <w:tc>
          <w:tcPr>
            <w:tcW w:w="1533" w:type="dxa"/>
            <w:vAlign w:val="center"/>
          </w:tcPr>
          <w:p w14:paraId="06A6D289" w14:textId="13EBE1C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3.07</w:t>
            </w:r>
          </w:p>
        </w:tc>
        <w:tc>
          <w:tcPr>
            <w:tcW w:w="1536" w:type="dxa"/>
            <w:vAlign w:val="center"/>
          </w:tcPr>
          <w:p w14:paraId="48E77B5B" w14:textId="59CC8B32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54</w:t>
            </w:r>
          </w:p>
        </w:tc>
      </w:tr>
      <w:tr w:rsidR="004744D2" w:rsidRPr="00CE0815" w14:paraId="735C3F10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7D5F5A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1FC00419" w14:textId="5CE67D7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5-10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vAlign w:val="center"/>
          </w:tcPr>
          <w:p w14:paraId="2469E510" w14:textId="42159246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6</w:t>
            </w:r>
          </w:p>
        </w:tc>
        <w:tc>
          <w:tcPr>
            <w:tcW w:w="1532" w:type="dxa"/>
            <w:vAlign w:val="center"/>
          </w:tcPr>
          <w:p w14:paraId="0D855036" w14:textId="62A25E6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67</w:t>
            </w:r>
          </w:p>
        </w:tc>
        <w:tc>
          <w:tcPr>
            <w:tcW w:w="1533" w:type="dxa"/>
            <w:vAlign w:val="center"/>
          </w:tcPr>
          <w:p w14:paraId="4E62E056" w14:textId="45F9CC1C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2.45</w:t>
            </w:r>
          </w:p>
        </w:tc>
        <w:tc>
          <w:tcPr>
            <w:tcW w:w="1536" w:type="dxa"/>
            <w:vAlign w:val="center"/>
          </w:tcPr>
          <w:p w14:paraId="42453057" w14:textId="3ED2C5B5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92</w:t>
            </w:r>
          </w:p>
        </w:tc>
      </w:tr>
      <w:tr w:rsidR="004744D2" w:rsidRPr="00CE0815" w14:paraId="0163EC1F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2C88DD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628B73C1" w14:textId="3F5944D8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&gt;10 </w:t>
            </w:r>
            <w:proofErr w:type="spellStart"/>
            <w:r w:rsidRPr="00CE0815">
              <w:rPr>
                <w:sz w:val="20"/>
                <w:szCs w:val="20"/>
              </w:rPr>
              <w:t>kinetes</w:t>
            </w:r>
            <w:proofErr w:type="spellEnd"/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1AE49B6B" w14:textId="16C617F8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16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4F2B055A" w14:textId="58146F4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67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4079315A" w14:textId="7ED501C8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2.21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vAlign w:val="center"/>
          </w:tcPr>
          <w:p w14:paraId="04671381" w14:textId="61F320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105</w:t>
            </w:r>
          </w:p>
        </w:tc>
      </w:tr>
      <w:tr w:rsidR="004744D2" w:rsidRPr="00CE0815" w14:paraId="6AF17A37" w14:textId="77777777" w:rsidTr="007428EE">
        <w:trPr>
          <w:gridBefore w:val="1"/>
          <w:wBefore w:w="11" w:type="dxa"/>
        </w:trPr>
        <w:tc>
          <w:tcPr>
            <w:tcW w:w="9238" w:type="dxa"/>
            <w:gridSpan w:val="6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BF7C29A" w14:textId="72B7D673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E0815">
              <w:rPr>
                <w:b/>
                <w:bCs/>
                <w:i/>
                <w:iCs/>
                <w:sz w:val="20"/>
                <w:szCs w:val="20"/>
              </w:rPr>
              <w:t>Kinete</w:t>
            </w:r>
            <w:proofErr w:type="spellEnd"/>
            <w:r w:rsidRPr="00CE0815">
              <w:rPr>
                <w:b/>
                <w:bCs/>
                <w:i/>
                <w:iCs/>
                <w:sz w:val="20"/>
                <w:szCs w:val="20"/>
              </w:rPr>
              <w:t xml:space="preserve"> Category: Control</w:t>
            </w:r>
          </w:p>
        </w:tc>
      </w:tr>
      <w:tr w:rsidR="004744D2" w:rsidRPr="00CE0815" w14:paraId="18CFE60B" w14:textId="77777777" w:rsidTr="007428EE">
        <w:trPr>
          <w:gridBefore w:val="1"/>
          <w:wBefore w:w="11" w:type="dxa"/>
        </w:trPr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EA7BF4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A20FBD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42A62C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ED97AA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E018A4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1E3B25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4744D2" w:rsidRPr="00CE0815" w14:paraId="2F01E617" w14:textId="77777777" w:rsidTr="004744D2">
        <w:trPr>
          <w:gridBefore w:val="1"/>
          <w:wBefore w:w="11" w:type="dxa"/>
        </w:trPr>
        <w:tc>
          <w:tcPr>
            <w:tcW w:w="1547" w:type="dxa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7AB8E12D" w14:textId="18F41B0E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Absolute VCO</w:t>
            </w:r>
            <w:r w:rsidRPr="00CE08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21A3697F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1512E111" w14:textId="039EEA00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1B4D9B" w:rsidRPr="00CE0815">
              <w:rPr>
                <w:sz w:val="20"/>
                <w:szCs w:val="20"/>
              </w:rPr>
              <w:t>1.</w:t>
            </w:r>
            <w:r w:rsidR="005B4536" w:rsidRPr="00CE0815">
              <w:rPr>
                <w:sz w:val="20"/>
                <w:szCs w:val="20"/>
              </w:rPr>
              <w:t>60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1050F7EF" w14:textId="7F7D9400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1B4D9B" w:rsidRPr="00CE0815">
              <w:rPr>
                <w:sz w:val="20"/>
                <w:szCs w:val="20"/>
              </w:rPr>
              <w:t>0</w:t>
            </w:r>
            <w:r w:rsidR="005B4536" w:rsidRPr="00CE0815">
              <w:rPr>
                <w:sz w:val="20"/>
                <w:szCs w:val="20"/>
              </w:rPr>
              <w:t>57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0D444C7E" w14:textId="1F08066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5B4536" w:rsidRPr="00CE0815">
              <w:rPr>
                <w:sz w:val="20"/>
                <w:szCs w:val="20"/>
              </w:rPr>
              <w:t>28.2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103727E3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4744D2" w:rsidRPr="00CE0815" w14:paraId="32D36051" w14:textId="77777777" w:rsidTr="004744D2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4C3CA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41380881" w14:textId="0330FC08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Day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1DAB1AE7" w14:textId="129C3212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1B4D9B" w:rsidRPr="00CE0815">
              <w:rPr>
                <w:sz w:val="20"/>
                <w:szCs w:val="20"/>
              </w:rPr>
              <w:t>1</w:t>
            </w:r>
            <w:r w:rsidR="005B4536" w:rsidRPr="00CE0815">
              <w:rPr>
                <w:sz w:val="20"/>
                <w:szCs w:val="20"/>
              </w:rPr>
              <w:t>0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4833C1D2" w14:textId="78ADC4D5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1B4D9B" w:rsidRPr="00CE0815">
              <w:rPr>
                <w:sz w:val="20"/>
                <w:szCs w:val="20"/>
              </w:rPr>
              <w:t>0</w:t>
            </w:r>
            <w:r w:rsidR="005B4536" w:rsidRPr="00CE0815">
              <w:rPr>
                <w:sz w:val="20"/>
                <w:szCs w:val="20"/>
              </w:rPr>
              <w:t>24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049F6E15" w14:textId="32ACDFD6" w:rsidR="004744D2" w:rsidRPr="00CE0815" w:rsidRDefault="001B4D9B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3.</w:t>
            </w:r>
            <w:r w:rsidR="005B4536" w:rsidRPr="00CE0815">
              <w:rPr>
                <w:sz w:val="20"/>
                <w:szCs w:val="20"/>
              </w:rPr>
              <w:t>93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vAlign w:val="center"/>
          </w:tcPr>
          <w:p w14:paraId="734ED878" w14:textId="63E149F0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p </w:t>
            </w:r>
            <w:r w:rsidR="005B4536" w:rsidRPr="00CE0815">
              <w:rPr>
                <w:sz w:val="20"/>
                <w:szCs w:val="20"/>
              </w:rPr>
              <w:t>&lt;</w:t>
            </w:r>
            <w:r w:rsidRPr="00CE0815">
              <w:rPr>
                <w:sz w:val="20"/>
                <w:szCs w:val="20"/>
              </w:rPr>
              <w:t xml:space="preserve"> 0.0</w:t>
            </w:r>
            <w:r w:rsidR="001B4D9B" w:rsidRPr="00CE0815">
              <w:rPr>
                <w:sz w:val="20"/>
                <w:szCs w:val="20"/>
              </w:rPr>
              <w:t>0</w:t>
            </w:r>
            <w:r w:rsidR="005B4536" w:rsidRPr="00CE0815">
              <w:rPr>
                <w:sz w:val="20"/>
                <w:szCs w:val="20"/>
              </w:rPr>
              <w:t>0</w:t>
            </w:r>
            <w:r w:rsidR="001B4D9B" w:rsidRPr="00CE0815">
              <w:rPr>
                <w:sz w:val="20"/>
                <w:szCs w:val="20"/>
              </w:rPr>
              <w:t>1</w:t>
            </w:r>
          </w:p>
        </w:tc>
      </w:tr>
      <w:tr w:rsidR="004744D2" w:rsidRPr="00CE0815" w14:paraId="01E43956" w14:textId="77777777" w:rsidTr="007428EE">
        <w:trPr>
          <w:gridBefore w:val="1"/>
          <w:wBefore w:w="11" w:type="dxa"/>
        </w:trPr>
        <w:tc>
          <w:tcPr>
            <w:tcW w:w="9238" w:type="dxa"/>
            <w:gridSpan w:val="6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BE1979" w14:textId="6D631ECC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E0815">
              <w:rPr>
                <w:b/>
                <w:bCs/>
                <w:i/>
                <w:iCs/>
                <w:sz w:val="20"/>
                <w:szCs w:val="20"/>
              </w:rPr>
              <w:t>Kinete</w:t>
            </w:r>
            <w:proofErr w:type="spellEnd"/>
            <w:r w:rsidRPr="00CE0815">
              <w:rPr>
                <w:b/>
                <w:bCs/>
                <w:i/>
                <w:iCs/>
                <w:sz w:val="20"/>
                <w:szCs w:val="20"/>
              </w:rPr>
              <w:t xml:space="preserve"> Category: Undetectable</w:t>
            </w:r>
          </w:p>
        </w:tc>
      </w:tr>
      <w:tr w:rsidR="004744D2" w:rsidRPr="00CE0815" w14:paraId="761DA1B5" w14:textId="77777777" w:rsidTr="001B4D9B">
        <w:trPr>
          <w:gridBefore w:val="1"/>
          <w:wBefore w:w="11" w:type="dxa"/>
        </w:trPr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784DD1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4E1FE6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A8448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21B42C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09B2C3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1B8DDA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4744D2" w:rsidRPr="00CE0815" w14:paraId="629C2F95" w14:textId="77777777" w:rsidTr="001B4D9B">
        <w:trPr>
          <w:gridBefore w:val="1"/>
          <w:wBefore w:w="11" w:type="dxa"/>
        </w:trPr>
        <w:tc>
          <w:tcPr>
            <w:tcW w:w="1547" w:type="dxa"/>
            <w:vMerge w:val="restart"/>
            <w:tcBorders>
              <w:top w:val="single" w:sz="12" w:space="0" w:color="auto"/>
            </w:tcBorders>
          </w:tcPr>
          <w:p w14:paraId="69D1A1D4" w14:textId="194293E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Absolute VCO</w:t>
            </w:r>
            <w:r w:rsidRPr="00CE08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2A3A2333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1365258F" w14:textId="68B656BC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1B4D9B" w:rsidRPr="00CE0815">
              <w:rPr>
                <w:sz w:val="20"/>
                <w:szCs w:val="20"/>
              </w:rPr>
              <w:t>1.6</w:t>
            </w:r>
            <w:r w:rsidR="005B4536" w:rsidRPr="00CE0815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2A5EA41C" w14:textId="1B9F6E69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1B4D9B" w:rsidRPr="00CE0815">
              <w:rPr>
                <w:sz w:val="20"/>
                <w:szCs w:val="20"/>
              </w:rPr>
              <w:t>0</w:t>
            </w:r>
            <w:r w:rsidR="005B4536" w:rsidRPr="00CE0815">
              <w:rPr>
                <w:sz w:val="20"/>
                <w:szCs w:val="20"/>
              </w:rPr>
              <w:t>97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0BCA92C1" w14:textId="6FB757F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5B4536" w:rsidRPr="00CE0815">
              <w:rPr>
                <w:sz w:val="20"/>
                <w:szCs w:val="20"/>
              </w:rPr>
              <w:t>16.6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756C9BA6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4744D2" w:rsidRPr="00CE0815" w14:paraId="04C52E46" w14:textId="77777777" w:rsidTr="001B4D9B">
        <w:trPr>
          <w:gridBefore w:val="1"/>
          <w:wBefore w:w="11" w:type="dxa"/>
        </w:trPr>
        <w:tc>
          <w:tcPr>
            <w:tcW w:w="1547" w:type="dxa"/>
            <w:vMerge/>
            <w:tcBorders>
              <w:top w:val="single" w:sz="8" w:space="0" w:color="auto"/>
            </w:tcBorders>
            <w:vAlign w:val="center"/>
          </w:tcPr>
          <w:p w14:paraId="1CDA3FC6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7BCD3DD5" w14:textId="2F73F744" w:rsidR="004744D2" w:rsidRPr="00CE0815" w:rsidRDefault="001B4D9B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Day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0BCA0958" w14:textId="10704E46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1B4D9B" w:rsidRPr="00CE0815">
              <w:rPr>
                <w:sz w:val="20"/>
                <w:szCs w:val="20"/>
              </w:rPr>
              <w:t>0</w:t>
            </w:r>
            <w:r w:rsidR="005B4536" w:rsidRPr="00CE0815">
              <w:rPr>
                <w:sz w:val="20"/>
                <w:szCs w:val="20"/>
              </w:rPr>
              <w:t>3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60D53D46" w14:textId="7FC8F70F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1B4D9B" w:rsidRPr="00CE0815">
              <w:rPr>
                <w:sz w:val="20"/>
                <w:szCs w:val="20"/>
              </w:rPr>
              <w:t>0</w:t>
            </w:r>
            <w:r w:rsidR="005B4536" w:rsidRPr="00CE0815">
              <w:rPr>
                <w:sz w:val="20"/>
                <w:szCs w:val="20"/>
              </w:rPr>
              <w:t>35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6F9C8B21" w14:textId="41A2F41B" w:rsidR="004744D2" w:rsidRPr="00CE0815" w:rsidRDefault="001B4D9B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8</w:t>
            </w:r>
            <w:r w:rsidR="005B4536" w:rsidRPr="00CE0815">
              <w:rPr>
                <w:sz w:val="20"/>
                <w:szCs w:val="20"/>
              </w:rPr>
              <w:t>5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vAlign w:val="center"/>
          </w:tcPr>
          <w:p w14:paraId="639275FC" w14:textId="5303B201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</w:t>
            </w:r>
            <w:r w:rsidR="001B4D9B" w:rsidRPr="00CE0815">
              <w:rPr>
                <w:sz w:val="20"/>
                <w:szCs w:val="20"/>
              </w:rPr>
              <w:t>41</w:t>
            </w:r>
            <w:r w:rsidR="005B4536" w:rsidRPr="00CE0815">
              <w:rPr>
                <w:sz w:val="20"/>
                <w:szCs w:val="20"/>
              </w:rPr>
              <w:t>6</w:t>
            </w:r>
          </w:p>
        </w:tc>
      </w:tr>
      <w:tr w:rsidR="004744D2" w:rsidRPr="00CE0815" w14:paraId="0252EFB9" w14:textId="77777777" w:rsidTr="007428EE">
        <w:trPr>
          <w:gridBefore w:val="1"/>
          <w:wBefore w:w="11" w:type="dxa"/>
        </w:trPr>
        <w:tc>
          <w:tcPr>
            <w:tcW w:w="9238" w:type="dxa"/>
            <w:gridSpan w:val="6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D73D2E" w14:textId="3409A27F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E0815">
              <w:rPr>
                <w:b/>
                <w:bCs/>
                <w:i/>
                <w:iCs/>
                <w:sz w:val="20"/>
                <w:szCs w:val="20"/>
              </w:rPr>
              <w:t>Kinete</w:t>
            </w:r>
            <w:proofErr w:type="spellEnd"/>
            <w:r w:rsidRPr="00CE0815">
              <w:rPr>
                <w:b/>
                <w:bCs/>
                <w:i/>
                <w:iCs/>
                <w:sz w:val="20"/>
                <w:szCs w:val="20"/>
              </w:rPr>
              <w:t xml:space="preserve"> Category: 1-5</w:t>
            </w:r>
          </w:p>
        </w:tc>
      </w:tr>
      <w:tr w:rsidR="004744D2" w:rsidRPr="00CE0815" w14:paraId="644095DF" w14:textId="77777777" w:rsidTr="007428EE">
        <w:trPr>
          <w:gridBefore w:val="1"/>
          <w:wBefore w:w="11" w:type="dxa"/>
        </w:trPr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C32FCC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0D89AA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672676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3B3F55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F957C7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A9341A" w14:textId="77777777" w:rsidR="004744D2" w:rsidRPr="00CE0815" w:rsidRDefault="004744D2" w:rsidP="004744D2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4744D2" w:rsidRPr="00CE0815" w14:paraId="5F2B3028" w14:textId="77777777" w:rsidTr="001B4D9B">
        <w:trPr>
          <w:gridBefore w:val="1"/>
          <w:wBefore w:w="11" w:type="dxa"/>
        </w:trPr>
        <w:tc>
          <w:tcPr>
            <w:tcW w:w="1547" w:type="dxa"/>
            <w:vMerge w:val="restart"/>
            <w:tcBorders>
              <w:top w:val="single" w:sz="12" w:space="0" w:color="auto"/>
            </w:tcBorders>
          </w:tcPr>
          <w:p w14:paraId="1CC27058" w14:textId="0A6EF953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Absolute VCO</w:t>
            </w:r>
            <w:r w:rsidRPr="00CE08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6A5C9BC2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7DD05FBA" w14:textId="3FFB368C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1B4D9B" w:rsidRPr="00CE0815">
              <w:rPr>
                <w:sz w:val="20"/>
                <w:szCs w:val="20"/>
              </w:rPr>
              <w:t>1.5</w:t>
            </w:r>
            <w:r w:rsidR="005B4536" w:rsidRPr="00CE0815">
              <w:rPr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3DF5653F" w14:textId="4DFB435E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1B4D9B" w:rsidRPr="00CE0815">
              <w:rPr>
                <w:sz w:val="20"/>
                <w:szCs w:val="20"/>
              </w:rPr>
              <w:t>0</w:t>
            </w:r>
            <w:r w:rsidR="005B4536" w:rsidRPr="00CE0815">
              <w:rPr>
                <w:sz w:val="20"/>
                <w:szCs w:val="20"/>
              </w:rPr>
              <w:t>52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0A39F356" w14:textId="75BB2408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5B4536" w:rsidRPr="00CE0815">
              <w:rPr>
                <w:sz w:val="20"/>
                <w:szCs w:val="20"/>
              </w:rPr>
              <w:t>29.9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6C38EEB9" w14:textId="77777777" w:rsidR="004744D2" w:rsidRPr="00CE0815" w:rsidRDefault="004744D2" w:rsidP="004744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1B4D9B" w:rsidRPr="00CE0815" w14:paraId="6B50D959" w14:textId="77777777" w:rsidTr="001B4D9B">
        <w:trPr>
          <w:gridBefore w:val="1"/>
          <w:wBefore w:w="11" w:type="dxa"/>
        </w:trPr>
        <w:tc>
          <w:tcPr>
            <w:tcW w:w="1547" w:type="dxa"/>
            <w:vMerge/>
            <w:tcBorders>
              <w:bottom w:val="single" w:sz="8" w:space="0" w:color="auto"/>
            </w:tcBorders>
            <w:vAlign w:val="center"/>
          </w:tcPr>
          <w:p w14:paraId="16E35F9A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2BD74E18" w14:textId="5AF6B4E0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 xml:space="preserve">Day 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7DDBBC91" w14:textId="75CEF3AF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</w:t>
            </w:r>
            <w:r w:rsidR="005B4536" w:rsidRPr="00CE0815">
              <w:rPr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71DDFC4F" w14:textId="36AFEE44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0</w:t>
            </w:r>
            <w:r w:rsidR="005B4536" w:rsidRPr="00CE0815">
              <w:rPr>
                <w:sz w:val="20"/>
                <w:szCs w:val="20"/>
              </w:rPr>
              <w:t>23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6C2569A5" w14:textId="2C37B229" w:rsidR="001B4D9B" w:rsidRPr="00CE0815" w:rsidRDefault="005B4536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63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vAlign w:val="center"/>
          </w:tcPr>
          <w:p w14:paraId="7252BE06" w14:textId="56321905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</w:t>
            </w:r>
            <w:r w:rsidR="005B4536" w:rsidRPr="00CE0815">
              <w:rPr>
                <w:sz w:val="20"/>
                <w:szCs w:val="20"/>
              </w:rPr>
              <w:t>535</w:t>
            </w:r>
          </w:p>
        </w:tc>
      </w:tr>
      <w:tr w:rsidR="001B4D9B" w:rsidRPr="00CE0815" w14:paraId="199E87E2" w14:textId="77777777" w:rsidTr="004744D2">
        <w:tc>
          <w:tcPr>
            <w:tcW w:w="9249" w:type="dxa"/>
            <w:gridSpan w:val="7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3F8A04" w14:textId="22FC606A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E0815">
              <w:rPr>
                <w:b/>
                <w:bCs/>
                <w:i/>
                <w:iCs/>
                <w:sz w:val="20"/>
                <w:szCs w:val="20"/>
              </w:rPr>
              <w:t>Kinete</w:t>
            </w:r>
            <w:proofErr w:type="spellEnd"/>
            <w:r w:rsidRPr="00CE0815">
              <w:rPr>
                <w:b/>
                <w:bCs/>
                <w:i/>
                <w:iCs/>
                <w:sz w:val="20"/>
                <w:szCs w:val="20"/>
              </w:rPr>
              <w:t xml:space="preserve"> Category: 5-10</w:t>
            </w:r>
          </w:p>
        </w:tc>
      </w:tr>
      <w:tr w:rsidR="001B4D9B" w:rsidRPr="00CE0815" w14:paraId="108EA853" w14:textId="77777777" w:rsidTr="004744D2">
        <w:tc>
          <w:tcPr>
            <w:tcW w:w="15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CFA711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491955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DA9C4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6C6E2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48772F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1130EC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1B4D9B" w:rsidRPr="00CE0815" w14:paraId="7E770AB1" w14:textId="77777777" w:rsidTr="001B4D9B">
        <w:tc>
          <w:tcPr>
            <w:tcW w:w="1558" w:type="dxa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4BDC42C8" w14:textId="1532A15E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Absolute VCO</w:t>
            </w:r>
            <w:r w:rsidRPr="00CE08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5BFAC932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3F057B80" w14:textId="3D12DD4D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5B4536" w:rsidRPr="00CE0815">
              <w:rPr>
                <w:sz w:val="20"/>
                <w:szCs w:val="20"/>
              </w:rPr>
              <w:t>1.46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505FAC66" w14:textId="201F7BBC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5B4536" w:rsidRPr="00CE0815">
              <w:rPr>
                <w:sz w:val="20"/>
                <w:szCs w:val="20"/>
              </w:rPr>
              <w:t>036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0165A92A" w14:textId="51A40A84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4</w:t>
            </w:r>
            <w:r w:rsidR="005B4536" w:rsidRPr="00CE0815">
              <w:rPr>
                <w:sz w:val="20"/>
                <w:szCs w:val="20"/>
              </w:rPr>
              <w:t>0.1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34175726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1B4D9B" w:rsidRPr="00CE0815" w14:paraId="090A65E2" w14:textId="77777777" w:rsidTr="001B4D9B">
        <w:tc>
          <w:tcPr>
            <w:tcW w:w="1558" w:type="dxa"/>
            <w:gridSpan w:val="2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2355B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vAlign w:val="center"/>
          </w:tcPr>
          <w:p w14:paraId="7C25A851" w14:textId="7608FDED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Day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vAlign w:val="center"/>
          </w:tcPr>
          <w:p w14:paraId="4BB71779" w14:textId="4B468CCE" w:rsidR="001B4D9B" w:rsidRPr="00CE0815" w:rsidRDefault="005B4536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01</w:t>
            </w:r>
          </w:p>
        </w:tc>
        <w:tc>
          <w:tcPr>
            <w:tcW w:w="1532" w:type="dxa"/>
            <w:tcBorders>
              <w:bottom w:val="single" w:sz="8" w:space="0" w:color="auto"/>
            </w:tcBorders>
            <w:vAlign w:val="center"/>
          </w:tcPr>
          <w:p w14:paraId="4A0C53F3" w14:textId="61D24AFD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5B4536" w:rsidRPr="00CE0815">
              <w:rPr>
                <w:sz w:val="20"/>
                <w:szCs w:val="20"/>
              </w:rPr>
              <w:t>012</w:t>
            </w:r>
          </w:p>
        </w:tc>
        <w:tc>
          <w:tcPr>
            <w:tcW w:w="1533" w:type="dxa"/>
            <w:tcBorders>
              <w:bottom w:val="single" w:sz="8" w:space="0" w:color="auto"/>
            </w:tcBorders>
            <w:vAlign w:val="center"/>
          </w:tcPr>
          <w:p w14:paraId="55FD66B2" w14:textId="54D83E7D" w:rsidR="001B4D9B" w:rsidRPr="00CE0815" w:rsidRDefault="005B4536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0.90</w:t>
            </w:r>
          </w:p>
        </w:tc>
        <w:tc>
          <w:tcPr>
            <w:tcW w:w="1536" w:type="dxa"/>
            <w:tcBorders>
              <w:bottom w:val="single" w:sz="8" w:space="0" w:color="auto"/>
            </w:tcBorders>
            <w:vAlign w:val="center"/>
          </w:tcPr>
          <w:p w14:paraId="75599733" w14:textId="2D5151EF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</w:t>
            </w:r>
            <w:r w:rsidR="005B4536" w:rsidRPr="00CE0815">
              <w:rPr>
                <w:sz w:val="20"/>
                <w:szCs w:val="20"/>
              </w:rPr>
              <w:t>392</w:t>
            </w:r>
          </w:p>
        </w:tc>
      </w:tr>
      <w:tr w:rsidR="001B4D9B" w:rsidRPr="00CE0815" w14:paraId="4008B8F8" w14:textId="77777777" w:rsidTr="007428EE">
        <w:tc>
          <w:tcPr>
            <w:tcW w:w="9249" w:type="dxa"/>
            <w:gridSpan w:val="7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500626" w14:textId="1D1EE5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E0815">
              <w:rPr>
                <w:b/>
                <w:bCs/>
                <w:i/>
                <w:iCs/>
                <w:sz w:val="20"/>
                <w:szCs w:val="20"/>
              </w:rPr>
              <w:t>Kinete</w:t>
            </w:r>
            <w:proofErr w:type="spellEnd"/>
            <w:r w:rsidRPr="00CE0815">
              <w:rPr>
                <w:b/>
                <w:bCs/>
                <w:i/>
                <w:iCs/>
                <w:sz w:val="20"/>
                <w:szCs w:val="20"/>
              </w:rPr>
              <w:t xml:space="preserve"> Category: &gt;10</w:t>
            </w:r>
          </w:p>
        </w:tc>
      </w:tr>
      <w:tr w:rsidR="001B4D9B" w:rsidRPr="00CE0815" w14:paraId="67E43EA2" w14:textId="77777777" w:rsidTr="007428EE">
        <w:tc>
          <w:tcPr>
            <w:tcW w:w="15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ACE1C7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E6768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Model Term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B1F200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9DAF16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Std error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52A49A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8177F9" w14:textId="77777777" w:rsidR="001B4D9B" w:rsidRPr="00CE0815" w:rsidRDefault="001B4D9B" w:rsidP="001B4D9B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E0815">
              <w:rPr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1B4D9B" w:rsidRPr="00CE0815" w14:paraId="61566464" w14:textId="77777777" w:rsidTr="007428EE">
        <w:tc>
          <w:tcPr>
            <w:tcW w:w="1558" w:type="dxa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</w:tcPr>
          <w:p w14:paraId="3A43A904" w14:textId="6221E63B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Absolute VCO</w:t>
            </w:r>
            <w:r w:rsidRPr="00CE081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14:paraId="50B7C1F6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Intercep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3498ED75" w14:textId="59AB8CF5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5B4536" w:rsidRPr="00CE0815">
              <w:rPr>
                <w:sz w:val="20"/>
                <w:szCs w:val="20"/>
              </w:rPr>
              <w:t>1.72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69DA7B57" w14:textId="2BF84E32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1</w:t>
            </w:r>
            <w:r w:rsidR="005B4536" w:rsidRPr="00CE0815">
              <w:rPr>
                <w:sz w:val="20"/>
                <w:szCs w:val="20"/>
              </w:rPr>
              <w:t>02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vAlign w:val="center"/>
          </w:tcPr>
          <w:p w14:paraId="7DBAB0A3" w14:textId="27876D61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-</w:t>
            </w:r>
            <w:r w:rsidR="005B4536" w:rsidRPr="00CE0815">
              <w:rPr>
                <w:sz w:val="20"/>
                <w:szCs w:val="20"/>
              </w:rPr>
              <w:t>16.8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vAlign w:val="center"/>
          </w:tcPr>
          <w:p w14:paraId="7E175CF7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&lt; 0.0001</w:t>
            </w:r>
          </w:p>
        </w:tc>
      </w:tr>
      <w:tr w:rsidR="001B4D9B" w:rsidRPr="00AF58F4" w14:paraId="18052737" w14:textId="77777777" w:rsidTr="001B4D9B">
        <w:tc>
          <w:tcPr>
            <w:tcW w:w="1558" w:type="dxa"/>
            <w:gridSpan w:val="2"/>
            <w:vMerge/>
            <w:tcBorders>
              <w:top w:val="single" w:sz="8" w:space="0" w:color="auto"/>
            </w:tcBorders>
            <w:vAlign w:val="center"/>
          </w:tcPr>
          <w:p w14:paraId="4A56497D" w14:textId="77777777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6B4E0F3B" w14:textId="4323F44C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Day</w:t>
            </w:r>
          </w:p>
        </w:tc>
        <w:tc>
          <w:tcPr>
            <w:tcW w:w="1540" w:type="dxa"/>
            <w:vAlign w:val="center"/>
          </w:tcPr>
          <w:p w14:paraId="2CAB4DEF" w14:textId="32755A26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5B4536" w:rsidRPr="00CE0815">
              <w:rPr>
                <w:sz w:val="20"/>
                <w:szCs w:val="20"/>
              </w:rPr>
              <w:t>07</w:t>
            </w:r>
          </w:p>
        </w:tc>
        <w:tc>
          <w:tcPr>
            <w:tcW w:w="1532" w:type="dxa"/>
            <w:vAlign w:val="center"/>
          </w:tcPr>
          <w:p w14:paraId="42D99B45" w14:textId="73215BE6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0.</w:t>
            </w:r>
            <w:r w:rsidR="005B4536" w:rsidRPr="00CE0815">
              <w:rPr>
                <w:sz w:val="20"/>
                <w:szCs w:val="20"/>
              </w:rPr>
              <w:t>031</w:t>
            </w:r>
          </w:p>
        </w:tc>
        <w:tc>
          <w:tcPr>
            <w:tcW w:w="1533" w:type="dxa"/>
            <w:vAlign w:val="center"/>
          </w:tcPr>
          <w:p w14:paraId="312690EA" w14:textId="1E5194F1" w:rsidR="001B4D9B" w:rsidRPr="00CE0815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2</w:t>
            </w:r>
            <w:r w:rsidR="005B4536" w:rsidRPr="00CE0815">
              <w:rPr>
                <w:sz w:val="20"/>
                <w:szCs w:val="20"/>
              </w:rPr>
              <w:t>.40</w:t>
            </w:r>
          </w:p>
        </w:tc>
        <w:tc>
          <w:tcPr>
            <w:tcW w:w="1536" w:type="dxa"/>
            <w:vAlign w:val="center"/>
          </w:tcPr>
          <w:p w14:paraId="2F923B99" w14:textId="0522DFB9" w:rsidR="001B4D9B" w:rsidRPr="00AF58F4" w:rsidRDefault="001B4D9B" w:rsidP="001B4D9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0815">
              <w:rPr>
                <w:sz w:val="20"/>
                <w:szCs w:val="20"/>
              </w:rPr>
              <w:t>p = 0.0</w:t>
            </w:r>
            <w:r w:rsidR="005B4536" w:rsidRPr="00CE0815">
              <w:rPr>
                <w:sz w:val="20"/>
                <w:szCs w:val="20"/>
              </w:rPr>
              <w:t>40</w:t>
            </w:r>
          </w:p>
        </w:tc>
      </w:tr>
    </w:tbl>
    <w:p w14:paraId="68A556F5" w14:textId="77777777" w:rsidR="008C061A" w:rsidRDefault="008C061A"/>
    <w:sectPr w:rsidR="008C061A" w:rsidSect="00CE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52D"/>
    <w:rsid w:val="00077109"/>
    <w:rsid w:val="001B4D9B"/>
    <w:rsid w:val="001C1999"/>
    <w:rsid w:val="002F1CC9"/>
    <w:rsid w:val="002F7B3F"/>
    <w:rsid w:val="004744D2"/>
    <w:rsid w:val="005103EC"/>
    <w:rsid w:val="005B4536"/>
    <w:rsid w:val="00615E96"/>
    <w:rsid w:val="006723ED"/>
    <w:rsid w:val="007428EE"/>
    <w:rsid w:val="00863544"/>
    <w:rsid w:val="008C061A"/>
    <w:rsid w:val="0090152D"/>
    <w:rsid w:val="00921165"/>
    <w:rsid w:val="009A714D"/>
    <w:rsid w:val="00B26503"/>
    <w:rsid w:val="00BF2F9C"/>
    <w:rsid w:val="00C12E90"/>
    <w:rsid w:val="00C62741"/>
    <w:rsid w:val="00C66346"/>
    <w:rsid w:val="00CA3BEB"/>
    <w:rsid w:val="00CE0815"/>
    <w:rsid w:val="00D71F8C"/>
    <w:rsid w:val="00F8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54094"/>
  <w15:chartTrackingRefBased/>
  <w15:docId w15:val="{887663D3-F41C-7643-A1A6-A53F9B592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5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5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5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5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5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5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5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5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5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ables 1"/>
    <w:basedOn w:val="Normal"/>
    <w:next w:val="Normal"/>
    <w:autoRedefine/>
    <w:uiPriority w:val="39"/>
    <w:unhideWhenUsed/>
    <w:rsid w:val="00C62741"/>
    <w:pPr>
      <w:spacing w:after="200" w:line="276" w:lineRule="auto"/>
    </w:pPr>
    <w:rPr>
      <w:rFonts w:eastAsia="Calibri" w:cs="Times New Roman"/>
      <w:szCs w:val="20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077109"/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1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5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5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5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5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5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5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5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5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5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5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5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5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5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5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52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0152D"/>
  </w:style>
  <w:style w:type="table" w:styleId="TableGrid">
    <w:name w:val="Table Grid"/>
    <w:basedOn w:val="TableNormal"/>
    <w:uiPriority w:val="39"/>
    <w:rsid w:val="00510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C70D16-0EDD-459C-8B9A-133ABFFD4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s, Kayla</dc:creator>
  <cp:keywords/>
  <dc:description/>
  <cp:lastModifiedBy>Sowmiya S</cp:lastModifiedBy>
  <cp:revision>5</cp:revision>
  <dcterms:created xsi:type="dcterms:W3CDTF">2024-08-02T15:49:00Z</dcterms:created>
  <dcterms:modified xsi:type="dcterms:W3CDTF">2024-12-24T14:21:00Z</dcterms:modified>
</cp:coreProperties>
</file>